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8BB8A" w14:textId="77777777" w:rsidR="007A0F6A" w:rsidRDefault="007A0F6A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1E410C2F" w14:textId="10660A59" w:rsidR="007E1B8F" w:rsidRPr="00F42537" w:rsidRDefault="003F5B88">
      <w:pPr>
        <w:rPr>
          <w:rFonts w:ascii="Times New Roman" w:hAnsi="Times New Roman" w:cs="Times New Roman"/>
          <w:b/>
          <w:bCs/>
          <w:color w:val="201F1E"/>
          <w:sz w:val="24"/>
          <w:szCs w:val="24"/>
          <w:shd w:val="clear" w:color="auto" w:fill="FFFFFF"/>
          <w:lang w:val="en-US"/>
        </w:rPr>
      </w:pPr>
      <w:r w:rsidRPr="00F42537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="007F3774" w:rsidRPr="00F425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F42537" w:rsidRPr="00F4253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02D26" w:rsidRPr="00F425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42537" w:rsidRPr="00F425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ll-cause and liver-related mortality in different age </w:t>
      </w:r>
      <w:r w:rsidR="00507591">
        <w:rPr>
          <w:rFonts w:ascii="Times New Roman" w:hAnsi="Times New Roman" w:cs="Times New Roman"/>
          <w:b/>
          <w:bCs/>
          <w:sz w:val="24"/>
          <w:szCs w:val="24"/>
          <w:lang w:val="en-US"/>
        </w:rPr>
        <w:t>group</w:t>
      </w:r>
      <w:r w:rsidR="005C76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. </w:t>
      </w:r>
    </w:p>
    <w:p w14:paraId="3E064C9A" w14:textId="77777777" w:rsidR="003F5B88" w:rsidRPr="00617A58" w:rsidRDefault="003F5B88" w:rsidP="003F5B88">
      <w:pPr>
        <w:rPr>
          <w:rFonts w:ascii="Times New Roman" w:hAnsi="Times New Roman" w:cs="Times New Roman"/>
          <w:lang w:val="en-US"/>
        </w:rPr>
      </w:pPr>
      <w:r w:rsidRPr="00A702BD">
        <w:rPr>
          <w:rFonts w:ascii="Times New Roman" w:eastAsia="Times New Roman" w:hAnsi="Times New Roman" w:cs="Times New Roman"/>
          <w:color w:val="000000"/>
          <w:vertAlign w:val="superscript"/>
          <w:lang w:val="en-US" w:eastAsia="sv-SE"/>
        </w:rPr>
        <w:t>a</w:t>
      </w:r>
      <w:r w:rsidRPr="00617A58">
        <w:rPr>
          <w:rFonts w:ascii="Times New Roman" w:hAnsi="Times New Roman" w:cs="Times New Roman"/>
          <w:lang w:val="en-US"/>
        </w:rPr>
        <w:t xml:space="preserve"> Without amphetamine/opioid use </w:t>
      </w:r>
    </w:p>
    <w:p w14:paraId="12B5934E" w14:textId="77777777" w:rsidR="003F5B88" w:rsidRDefault="003F5B88" w:rsidP="003F5B88">
      <w:pPr>
        <w:rPr>
          <w:rFonts w:ascii="Times New Roman" w:hAnsi="Times New Roman" w:cs="Times New Roman"/>
          <w:color w:val="201F1E"/>
          <w:shd w:val="clear" w:color="auto" w:fill="FFFFFF"/>
          <w:lang w:val="en-US"/>
        </w:rPr>
      </w:pPr>
      <w:r w:rsidRPr="001B7961">
        <w:rPr>
          <w:rFonts w:ascii="Times New Roman" w:eastAsia="Times New Roman" w:hAnsi="Times New Roman" w:cs="Times New Roman"/>
          <w:color w:val="000000"/>
          <w:vertAlign w:val="superscript"/>
          <w:lang w:val="en-US" w:eastAsia="sv-SE"/>
        </w:rPr>
        <w:t>b</w:t>
      </w:r>
      <w:r w:rsidRPr="00A702BD">
        <w:rPr>
          <w:rFonts w:ascii="Times New Roman" w:hAnsi="Times New Roman" w:cs="Times New Roman"/>
          <w:color w:val="201F1E"/>
          <w:shd w:val="clear" w:color="auto" w:fill="FFFFFF"/>
          <w:lang w:val="en-US"/>
        </w:rPr>
        <w:t xml:space="preserve"> Since at most one liver-related death occurred among the controls in age group -30, this age group was excluded from the liver-related mortality analysis to circumvent numerical problems in the model parameter estimation.</w:t>
      </w:r>
    </w:p>
    <w:p w14:paraId="5820A85F" w14:textId="77E82D09" w:rsidR="007E1B8F" w:rsidRDefault="007E1B8F">
      <w:pPr>
        <w:rPr>
          <w:rFonts w:ascii="Times New Roman" w:hAnsi="Times New Roman" w:cs="Times New Roman"/>
          <w:color w:val="201F1E"/>
          <w:shd w:val="clear" w:color="auto" w:fill="FFFFFF"/>
          <w:lang w:val="en-US"/>
        </w:rPr>
      </w:pPr>
    </w:p>
    <w:p w14:paraId="21149B06" w14:textId="2E8BE642" w:rsidR="007E1B8F" w:rsidRDefault="007E1B8F">
      <w:pPr>
        <w:rPr>
          <w:rFonts w:ascii="Times New Roman" w:hAnsi="Times New Roman" w:cs="Times New Roman"/>
          <w:color w:val="201F1E"/>
          <w:shd w:val="clear" w:color="auto" w:fill="FFFFFF"/>
          <w:lang w:val="en-US"/>
        </w:rPr>
      </w:pPr>
    </w:p>
    <w:p w14:paraId="480D4AD7" w14:textId="40FD0447" w:rsidR="007E1B8F" w:rsidRDefault="007E1B8F">
      <w:pPr>
        <w:rPr>
          <w:rFonts w:ascii="Times New Roman" w:hAnsi="Times New Roman" w:cs="Times New Roman"/>
          <w:color w:val="201F1E"/>
          <w:shd w:val="clear" w:color="auto" w:fill="FFFFFF"/>
          <w:lang w:val="en-US"/>
        </w:rPr>
      </w:pPr>
    </w:p>
    <w:tbl>
      <w:tblPr>
        <w:tblStyle w:val="Tabellrutnt"/>
        <w:tblpPr w:leftFromText="141" w:rightFromText="141" w:horzAnchor="margin" w:tblpY="864"/>
        <w:tblW w:w="0" w:type="auto"/>
        <w:tblLook w:val="04A0" w:firstRow="1" w:lastRow="0" w:firstColumn="1" w:lastColumn="0" w:noHBand="0" w:noVBand="1"/>
      </w:tblPr>
      <w:tblGrid>
        <w:gridCol w:w="1538"/>
        <w:gridCol w:w="1718"/>
        <w:gridCol w:w="1842"/>
        <w:gridCol w:w="1560"/>
        <w:gridCol w:w="1559"/>
        <w:gridCol w:w="1417"/>
        <w:gridCol w:w="1560"/>
        <w:gridCol w:w="1701"/>
        <w:gridCol w:w="1559"/>
        <w:gridCol w:w="934"/>
      </w:tblGrid>
      <w:tr w:rsidR="007E1B8F" w14:paraId="7338DBE3" w14:textId="77777777" w:rsidTr="00064E13">
        <w:tc>
          <w:tcPr>
            <w:tcW w:w="1538" w:type="dxa"/>
          </w:tcPr>
          <w:p w14:paraId="08F2170E" w14:textId="071CB27B" w:rsidR="007E1B8F" w:rsidRDefault="00B15108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Cause of death</w:t>
            </w:r>
          </w:p>
        </w:tc>
        <w:tc>
          <w:tcPr>
            <w:tcW w:w="1718" w:type="dxa"/>
          </w:tcPr>
          <w:p w14:paraId="4A6B3B0B" w14:textId="77777777" w:rsidR="007E1B8F" w:rsidRDefault="007E1B8F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</w:tc>
        <w:tc>
          <w:tcPr>
            <w:tcW w:w="1842" w:type="dxa"/>
          </w:tcPr>
          <w:p w14:paraId="0EC4EF5D" w14:textId="78429DCC" w:rsidR="007E1B8F" w:rsidRDefault="00F10DE8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Age (years)</w:t>
            </w:r>
          </w:p>
        </w:tc>
        <w:tc>
          <w:tcPr>
            <w:tcW w:w="1560" w:type="dxa"/>
          </w:tcPr>
          <w:p w14:paraId="341F7883" w14:textId="4BA24B06" w:rsidR="007E1B8F" w:rsidRDefault="00F10DE8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0</w:t>
            </w:r>
          </w:p>
        </w:tc>
        <w:tc>
          <w:tcPr>
            <w:tcW w:w="1559" w:type="dxa"/>
          </w:tcPr>
          <w:p w14:paraId="365EF622" w14:textId="6DD5EAD4" w:rsidR="007E1B8F" w:rsidRDefault="00F10DE8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-39</w:t>
            </w:r>
          </w:p>
        </w:tc>
        <w:tc>
          <w:tcPr>
            <w:tcW w:w="1417" w:type="dxa"/>
          </w:tcPr>
          <w:p w14:paraId="74154732" w14:textId="18802CB2" w:rsidR="007E1B8F" w:rsidRDefault="00F10DE8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-49</w:t>
            </w:r>
          </w:p>
        </w:tc>
        <w:tc>
          <w:tcPr>
            <w:tcW w:w="1560" w:type="dxa"/>
          </w:tcPr>
          <w:p w14:paraId="6F5948FD" w14:textId="700235AA" w:rsidR="007E1B8F" w:rsidRDefault="00F10DE8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-59</w:t>
            </w:r>
          </w:p>
        </w:tc>
        <w:tc>
          <w:tcPr>
            <w:tcW w:w="1701" w:type="dxa"/>
          </w:tcPr>
          <w:p w14:paraId="4F520D9E" w14:textId="3EB8FBB7" w:rsidR="007E1B8F" w:rsidRDefault="00F10DE8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-69</w:t>
            </w:r>
          </w:p>
        </w:tc>
        <w:tc>
          <w:tcPr>
            <w:tcW w:w="1559" w:type="dxa"/>
          </w:tcPr>
          <w:p w14:paraId="19E13C0B" w14:textId="0899A1AA" w:rsidR="007E1B8F" w:rsidRDefault="00F10DE8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-</w:t>
            </w:r>
          </w:p>
        </w:tc>
        <w:tc>
          <w:tcPr>
            <w:tcW w:w="934" w:type="dxa"/>
          </w:tcPr>
          <w:p w14:paraId="70C93D12" w14:textId="33AB4FF7" w:rsidR="007E1B8F" w:rsidRDefault="00F10DE8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-value</w:t>
            </w:r>
          </w:p>
        </w:tc>
      </w:tr>
      <w:tr w:rsidR="00F618C5" w14:paraId="4E1540EA" w14:textId="77777777" w:rsidTr="00064E13">
        <w:tc>
          <w:tcPr>
            <w:tcW w:w="1538" w:type="dxa"/>
            <w:vMerge w:val="restart"/>
          </w:tcPr>
          <w:p w14:paraId="67589982" w14:textId="1A223EB9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All-cause mortality</w:t>
            </w:r>
          </w:p>
        </w:tc>
        <w:tc>
          <w:tcPr>
            <w:tcW w:w="1718" w:type="dxa"/>
          </w:tcPr>
          <w:p w14:paraId="4D060EC8" w14:textId="283420B2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Amphetamine users vs controls without HCV</w:t>
            </w:r>
            <w:r w:rsidR="00AC2CE3" w:rsidRPr="00A702B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a</w:t>
            </w:r>
          </w:p>
        </w:tc>
        <w:tc>
          <w:tcPr>
            <w:tcW w:w="1842" w:type="dxa"/>
          </w:tcPr>
          <w:p w14:paraId="348B2989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cMRR (95% CI)</w:t>
            </w:r>
          </w:p>
          <w:p w14:paraId="7D9D7E16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  <w:p w14:paraId="7C71E079" w14:textId="1DCDBA6C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aMRR (95% CI)</w:t>
            </w:r>
          </w:p>
        </w:tc>
        <w:tc>
          <w:tcPr>
            <w:tcW w:w="1560" w:type="dxa"/>
          </w:tcPr>
          <w:p w14:paraId="231A8288" w14:textId="77777777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92</w:t>
            </w:r>
          </w:p>
          <w:p w14:paraId="4B0E7159" w14:textId="77777777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7.59,12.98)</w:t>
            </w:r>
          </w:p>
          <w:p w14:paraId="041F4A4A" w14:textId="047B734A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09</w:t>
            </w:r>
          </w:p>
          <w:p w14:paraId="37BD8FA6" w14:textId="3F719C06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4.76,10.57)</w:t>
            </w:r>
          </w:p>
        </w:tc>
        <w:tc>
          <w:tcPr>
            <w:tcW w:w="1559" w:type="dxa"/>
          </w:tcPr>
          <w:p w14:paraId="0AB8EB3E" w14:textId="77777777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73</w:t>
            </w:r>
          </w:p>
          <w:p w14:paraId="7325719A" w14:textId="77777777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7.40,10.29)</w:t>
            </w:r>
          </w:p>
          <w:p w14:paraId="7E84171B" w14:textId="5840AF4B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54</w:t>
            </w:r>
          </w:p>
          <w:p w14:paraId="7E3C995C" w14:textId="2C7751E2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3.30,6.23)</w:t>
            </w:r>
          </w:p>
        </w:tc>
        <w:tc>
          <w:tcPr>
            <w:tcW w:w="1417" w:type="dxa"/>
          </w:tcPr>
          <w:p w14:paraId="1D96C446" w14:textId="77777777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82</w:t>
            </w:r>
          </w:p>
          <w:p w14:paraId="3BF46D4C" w14:textId="77777777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6.08,7.64)</w:t>
            </w:r>
          </w:p>
          <w:p w14:paraId="2B11DB78" w14:textId="3E4C5412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</w:t>
            </w:r>
          </w:p>
          <w:p w14:paraId="75D45841" w14:textId="671D62C8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2.02,3.10)</w:t>
            </w:r>
          </w:p>
        </w:tc>
        <w:tc>
          <w:tcPr>
            <w:tcW w:w="1560" w:type="dxa"/>
          </w:tcPr>
          <w:p w14:paraId="2C50B362" w14:textId="77777777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26</w:t>
            </w:r>
          </w:p>
          <w:p w14:paraId="2EFE704C" w14:textId="77777777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6.61,7.98)</w:t>
            </w:r>
          </w:p>
          <w:p w14:paraId="7226E833" w14:textId="6CFFB0C2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1</w:t>
            </w:r>
          </w:p>
          <w:p w14:paraId="6E4A9CF0" w14:textId="59A6EF80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97,2.72)</w:t>
            </w:r>
          </w:p>
        </w:tc>
        <w:tc>
          <w:tcPr>
            <w:tcW w:w="1701" w:type="dxa"/>
          </w:tcPr>
          <w:p w14:paraId="58D3B482" w14:textId="77777777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92</w:t>
            </w:r>
          </w:p>
          <w:p w14:paraId="4CC0CBB9" w14:textId="77777777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5.28,6.65)</w:t>
            </w:r>
          </w:p>
          <w:p w14:paraId="1B5452A6" w14:textId="2A06D15E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3</w:t>
            </w:r>
          </w:p>
          <w:p w14:paraId="3F738F9C" w14:textId="0CF36700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2.11,3.04)</w:t>
            </w:r>
          </w:p>
        </w:tc>
        <w:tc>
          <w:tcPr>
            <w:tcW w:w="1559" w:type="dxa"/>
          </w:tcPr>
          <w:p w14:paraId="3271EB76" w14:textId="77777777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75</w:t>
            </w:r>
          </w:p>
          <w:p w14:paraId="5762E3A9" w14:textId="77777777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3.76,6.00)</w:t>
            </w:r>
          </w:p>
          <w:p w14:paraId="07C4A36A" w14:textId="37673095" w:rsidR="00F618C5" w:rsidRPr="00A702BD" w:rsidRDefault="00F618C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2</w:t>
            </w:r>
          </w:p>
          <w:p w14:paraId="4F592737" w14:textId="1DBDC4E5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77,3.59)</w:t>
            </w:r>
          </w:p>
        </w:tc>
        <w:tc>
          <w:tcPr>
            <w:tcW w:w="934" w:type="dxa"/>
          </w:tcPr>
          <w:p w14:paraId="1DD58B23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0.000</w:t>
            </w:r>
          </w:p>
          <w:p w14:paraId="5CEDC00B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  <w:p w14:paraId="2A425720" w14:textId="30E55B22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0.000</w:t>
            </w:r>
          </w:p>
        </w:tc>
      </w:tr>
      <w:tr w:rsidR="00F618C5" w14:paraId="78DEC8D2" w14:textId="77777777" w:rsidTr="00064E13">
        <w:tc>
          <w:tcPr>
            <w:tcW w:w="1538" w:type="dxa"/>
            <w:vMerge/>
          </w:tcPr>
          <w:p w14:paraId="20682621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</w:tc>
        <w:tc>
          <w:tcPr>
            <w:tcW w:w="1718" w:type="dxa"/>
          </w:tcPr>
          <w:p w14:paraId="568B80A6" w14:textId="72D70203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Opioid users vs controls without HCV</w:t>
            </w:r>
            <w:r w:rsidR="00AC2CE3" w:rsidRPr="00A702B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a</w:t>
            </w:r>
          </w:p>
        </w:tc>
        <w:tc>
          <w:tcPr>
            <w:tcW w:w="1842" w:type="dxa"/>
          </w:tcPr>
          <w:p w14:paraId="6D55C09F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cMRR (95% CI)</w:t>
            </w:r>
          </w:p>
          <w:p w14:paraId="0DCB82C5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  <w:p w14:paraId="40D35724" w14:textId="476BA674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aMRR (95% CI)</w:t>
            </w:r>
          </w:p>
        </w:tc>
        <w:tc>
          <w:tcPr>
            <w:tcW w:w="1560" w:type="dxa"/>
          </w:tcPr>
          <w:p w14:paraId="2DCEF173" w14:textId="77777777" w:rsidR="005B7127" w:rsidRPr="00A702BD" w:rsidRDefault="005B7127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.09</w:t>
            </w:r>
          </w:p>
          <w:p w14:paraId="77119A25" w14:textId="77777777" w:rsidR="005B7127" w:rsidRPr="00A702BD" w:rsidRDefault="005B7127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4.73,22.22)</w:t>
            </w:r>
          </w:p>
          <w:p w14:paraId="795387AE" w14:textId="77777777" w:rsidR="005B7127" w:rsidRPr="00A702BD" w:rsidRDefault="005B7127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.68</w:t>
            </w:r>
          </w:p>
          <w:p w14:paraId="06C2DD11" w14:textId="1489235D" w:rsidR="00F618C5" w:rsidRDefault="005B7127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4.09,22.19)</w:t>
            </w:r>
          </w:p>
        </w:tc>
        <w:tc>
          <w:tcPr>
            <w:tcW w:w="1559" w:type="dxa"/>
          </w:tcPr>
          <w:p w14:paraId="28D651CE" w14:textId="77777777" w:rsidR="00001674" w:rsidRPr="00A702BD" w:rsidRDefault="0000167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.36</w:t>
            </w:r>
          </w:p>
          <w:p w14:paraId="410D06A8" w14:textId="77777777" w:rsidR="00001674" w:rsidRPr="00A702BD" w:rsidRDefault="0000167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4.81,20.36)</w:t>
            </w:r>
          </w:p>
          <w:p w14:paraId="2BC52510" w14:textId="77777777" w:rsidR="00001674" w:rsidRPr="00A702BD" w:rsidRDefault="0000167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58</w:t>
            </w:r>
          </w:p>
          <w:p w14:paraId="7CA7989C" w14:textId="452B9BF9" w:rsidR="00F618C5" w:rsidRDefault="00001674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0.23,15.48)</w:t>
            </w:r>
          </w:p>
        </w:tc>
        <w:tc>
          <w:tcPr>
            <w:tcW w:w="1417" w:type="dxa"/>
          </w:tcPr>
          <w:p w14:paraId="1502CDED" w14:textId="77777777" w:rsidR="00001674" w:rsidRPr="00A702BD" w:rsidRDefault="0000167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07</w:t>
            </w:r>
          </w:p>
          <w:p w14:paraId="27A2C555" w14:textId="77777777" w:rsidR="00001674" w:rsidRPr="00A702BD" w:rsidRDefault="0000167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8.77,11.56)</w:t>
            </w:r>
          </w:p>
          <w:p w14:paraId="2A790541" w14:textId="77777777" w:rsidR="00001674" w:rsidRPr="00A702BD" w:rsidRDefault="0000167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</w:t>
            </w:r>
          </w:p>
          <w:p w14:paraId="449684CB" w14:textId="6584B9A8" w:rsidR="00F618C5" w:rsidRDefault="00001674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4.67,7.20)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                        </w:t>
            </w:r>
          </w:p>
        </w:tc>
        <w:tc>
          <w:tcPr>
            <w:tcW w:w="1560" w:type="dxa"/>
          </w:tcPr>
          <w:p w14:paraId="6D0670F8" w14:textId="77777777" w:rsidR="00001674" w:rsidRPr="00A702BD" w:rsidRDefault="0000167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12</w:t>
            </w:r>
          </w:p>
          <w:p w14:paraId="2B28D235" w14:textId="77777777" w:rsidR="00001674" w:rsidRPr="00A702BD" w:rsidRDefault="0000167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7.12,9.24)</w:t>
            </w:r>
          </w:p>
          <w:p w14:paraId="5814F552" w14:textId="77777777" w:rsidR="00001674" w:rsidRPr="00A702BD" w:rsidRDefault="0000167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82</w:t>
            </w:r>
          </w:p>
          <w:p w14:paraId="5D713DC8" w14:textId="3714423A" w:rsidR="00F618C5" w:rsidRDefault="00001674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3.14,4.66)</w:t>
            </w:r>
          </w:p>
        </w:tc>
        <w:tc>
          <w:tcPr>
            <w:tcW w:w="1701" w:type="dxa"/>
          </w:tcPr>
          <w:p w14:paraId="273CA8B9" w14:textId="77777777" w:rsidR="00001674" w:rsidRPr="00A702BD" w:rsidRDefault="0000167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77</w:t>
            </w:r>
          </w:p>
          <w:p w14:paraId="5D218205" w14:textId="77777777" w:rsidR="00001674" w:rsidRPr="00A702BD" w:rsidRDefault="0000167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4.82,6.91)</w:t>
            </w:r>
          </w:p>
          <w:p w14:paraId="6985D839" w14:textId="77777777" w:rsidR="00001674" w:rsidRPr="00A702BD" w:rsidRDefault="0000167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3</w:t>
            </w:r>
          </w:p>
          <w:p w14:paraId="5C5BF9EC" w14:textId="4EC4FDD0" w:rsidR="00F618C5" w:rsidRDefault="00001674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95,3.28)</w:t>
            </w:r>
          </w:p>
        </w:tc>
        <w:tc>
          <w:tcPr>
            <w:tcW w:w="1559" w:type="dxa"/>
          </w:tcPr>
          <w:p w14:paraId="7043E6B2" w14:textId="77777777" w:rsidR="00001674" w:rsidRPr="00A702BD" w:rsidRDefault="0000167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5</w:t>
            </w:r>
          </w:p>
          <w:p w14:paraId="77F63A1D" w14:textId="77777777" w:rsidR="00001674" w:rsidRPr="00A702BD" w:rsidRDefault="0000167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84,3.82)</w:t>
            </w:r>
          </w:p>
          <w:p w14:paraId="3C2069B0" w14:textId="77777777" w:rsidR="00001674" w:rsidRPr="00A702BD" w:rsidRDefault="0000167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2</w:t>
            </w:r>
          </w:p>
          <w:p w14:paraId="4F8FAB86" w14:textId="42836838" w:rsidR="00F618C5" w:rsidRDefault="00001674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07,3.08)</w:t>
            </w:r>
          </w:p>
        </w:tc>
        <w:tc>
          <w:tcPr>
            <w:tcW w:w="934" w:type="dxa"/>
          </w:tcPr>
          <w:p w14:paraId="1C1D6140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0.000</w:t>
            </w:r>
          </w:p>
          <w:p w14:paraId="2E289045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  <w:p w14:paraId="55B416E2" w14:textId="00FC9774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0.000</w:t>
            </w:r>
          </w:p>
        </w:tc>
      </w:tr>
      <w:tr w:rsidR="00F618C5" w14:paraId="53D26E74" w14:textId="77777777" w:rsidTr="00064E13">
        <w:tc>
          <w:tcPr>
            <w:tcW w:w="1538" w:type="dxa"/>
            <w:vMerge/>
          </w:tcPr>
          <w:p w14:paraId="15CB0FA3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</w:tc>
        <w:tc>
          <w:tcPr>
            <w:tcW w:w="1718" w:type="dxa"/>
          </w:tcPr>
          <w:p w14:paraId="2A2390B2" w14:textId="3D751384" w:rsidR="00F618C5" w:rsidRDefault="009B5EB6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 xml:space="preserve">Amphetamine and opioid users </w:t>
            </w:r>
            <w:r w:rsidR="007D1D07"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vs controls without HCV</w:t>
            </w:r>
            <w:r w:rsidR="00AC2CE3" w:rsidRPr="00A702B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a</w:t>
            </w:r>
          </w:p>
        </w:tc>
        <w:tc>
          <w:tcPr>
            <w:tcW w:w="1842" w:type="dxa"/>
          </w:tcPr>
          <w:p w14:paraId="318E65D6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cMRR (95% CI)</w:t>
            </w:r>
          </w:p>
          <w:p w14:paraId="3EE59144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  <w:p w14:paraId="3172C426" w14:textId="6D59095F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aMRR (95% CI)</w:t>
            </w:r>
          </w:p>
        </w:tc>
        <w:tc>
          <w:tcPr>
            <w:tcW w:w="1560" w:type="dxa"/>
          </w:tcPr>
          <w:p w14:paraId="42779DB7" w14:textId="55D58B18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  <w:r w:rsidR="0042424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</w:t>
            </w:r>
          </w:p>
          <w:p w14:paraId="01EA4C2D" w14:textId="77777777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8.62,15.97)</w:t>
            </w:r>
          </w:p>
          <w:p w14:paraId="147913E5" w14:textId="77777777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16</w:t>
            </w:r>
          </w:p>
          <w:p w14:paraId="1ADBA439" w14:textId="03FCFEDB" w:rsidR="00F618C5" w:rsidRDefault="00A91520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7.95,18.59)</w:t>
            </w:r>
          </w:p>
        </w:tc>
        <w:tc>
          <w:tcPr>
            <w:tcW w:w="1559" w:type="dxa"/>
          </w:tcPr>
          <w:p w14:paraId="2A3A5FC4" w14:textId="260E018F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</w:t>
            </w:r>
            <w:r w:rsidR="0042424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</w:t>
            </w:r>
          </w:p>
          <w:p w14:paraId="1C78A32B" w14:textId="77777777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5.53,23.80)</w:t>
            </w:r>
          </w:p>
          <w:p w14:paraId="5B186E9A" w14:textId="77777777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.89</w:t>
            </w:r>
          </w:p>
          <w:p w14:paraId="7737DDF2" w14:textId="5357FCCF" w:rsidR="00F618C5" w:rsidRDefault="00A91520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2.39,23.02)</w:t>
            </w:r>
          </w:p>
        </w:tc>
        <w:tc>
          <w:tcPr>
            <w:tcW w:w="1417" w:type="dxa"/>
          </w:tcPr>
          <w:p w14:paraId="54479AAA" w14:textId="7F66DEC8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  <w:r w:rsidR="0042424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</w:t>
            </w:r>
          </w:p>
          <w:p w14:paraId="5A055794" w14:textId="77777777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0.47,14.58)</w:t>
            </w:r>
          </w:p>
          <w:p w14:paraId="19FDB138" w14:textId="77777777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09</w:t>
            </w:r>
          </w:p>
          <w:p w14:paraId="354A7271" w14:textId="34846CC3" w:rsidR="00F618C5" w:rsidRDefault="00A91520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3.53,7.32)</w:t>
            </w:r>
          </w:p>
        </w:tc>
        <w:tc>
          <w:tcPr>
            <w:tcW w:w="1560" w:type="dxa"/>
          </w:tcPr>
          <w:p w14:paraId="0E5D1121" w14:textId="76050970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  <w:r w:rsidR="0042424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</w:p>
          <w:p w14:paraId="2366DA7C" w14:textId="77777777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8.67,11.81)</w:t>
            </w:r>
          </w:p>
          <w:p w14:paraId="3BD88311" w14:textId="77777777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7</w:t>
            </w:r>
          </w:p>
          <w:p w14:paraId="041537B0" w14:textId="7C28E99B" w:rsidR="00F618C5" w:rsidRDefault="00A91520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2.24,4.20)</w:t>
            </w:r>
          </w:p>
        </w:tc>
        <w:tc>
          <w:tcPr>
            <w:tcW w:w="1701" w:type="dxa"/>
          </w:tcPr>
          <w:p w14:paraId="3D1D6D00" w14:textId="79F34E04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42424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</w:t>
            </w:r>
          </w:p>
          <w:p w14:paraId="2CEB7A8F" w14:textId="77777777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5.30,8.68)</w:t>
            </w:r>
          </w:p>
          <w:p w14:paraId="60C98674" w14:textId="77777777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7</w:t>
            </w:r>
          </w:p>
          <w:p w14:paraId="3D061E39" w14:textId="2E380D6C" w:rsidR="00F618C5" w:rsidRDefault="00A91520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12,2.50)</w:t>
            </w:r>
          </w:p>
        </w:tc>
        <w:tc>
          <w:tcPr>
            <w:tcW w:w="1559" w:type="dxa"/>
          </w:tcPr>
          <w:p w14:paraId="1A22DAD1" w14:textId="067EF0F4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42424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6</w:t>
            </w:r>
          </w:p>
          <w:p w14:paraId="463154A0" w14:textId="77777777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3.80,9.33)</w:t>
            </w:r>
          </w:p>
          <w:p w14:paraId="6D8849A6" w14:textId="77777777" w:rsidR="00A91520" w:rsidRPr="00A702BD" w:rsidRDefault="00A9152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9</w:t>
            </w:r>
          </w:p>
          <w:p w14:paraId="2EC24EE5" w14:textId="207E691B" w:rsidR="00F618C5" w:rsidRDefault="00A91520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02,6.56)</w:t>
            </w:r>
          </w:p>
        </w:tc>
        <w:tc>
          <w:tcPr>
            <w:tcW w:w="934" w:type="dxa"/>
          </w:tcPr>
          <w:p w14:paraId="754AE958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0.000</w:t>
            </w:r>
          </w:p>
          <w:p w14:paraId="55E6DB9D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  <w:p w14:paraId="6F596707" w14:textId="28AC86F9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0.000</w:t>
            </w:r>
          </w:p>
        </w:tc>
      </w:tr>
      <w:tr w:rsidR="00F618C5" w14:paraId="2048A4D3" w14:textId="77777777" w:rsidTr="00064E13">
        <w:tc>
          <w:tcPr>
            <w:tcW w:w="1538" w:type="dxa"/>
            <w:vMerge w:val="restart"/>
          </w:tcPr>
          <w:p w14:paraId="4AE43C2B" w14:textId="729BDE9A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Liver-related mortality</w:t>
            </w:r>
          </w:p>
        </w:tc>
        <w:tc>
          <w:tcPr>
            <w:tcW w:w="1718" w:type="dxa"/>
          </w:tcPr>
          <w:p w14:paraId="30E52A45" w14:textId="6D655A34" w:rsidR="00F618C5" w:rsidRDefault="00AC2CE3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Amphetamine users vs controls without HCV</w:t>
            </w:r>
            <w:r w:rsidRPr="00A702B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a</w:t>
            </w:r>
          </w:p>
        </w:tc>
        <w:tc>
          <w:tcPr>
            <w:tcW w:w="1842" w:type="dxa"/>
          </w:tcPr>
          <w:p w14:paraId="0BC963E5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cMRR (95% CI)</w:t>
            </w:r>
          </w:p>
          <w:p w14:paraId="480A0EB3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  <w:p w14:paraId="62935B14" w14:textId="49EA755D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aMRR (95% CI)</w:t>
            </w:r>
          </w:p>
        </w:tc>
        <w:tc>
          <w:tcPr>
            <w:tcW w:w="1560" w:type="dxa"/>
          </w:tcPr>
          <w:p w14:paraId="4A19E914" w14:textId="44882A8D" w:rsidR="00F618C5" w:rsidRDefault="00F24EF0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1B796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b</w:t>
            </w:r>
          </w:p>
        </w:tc>
        <w:tc>
          <w:tcPr>
            <w:tcW w:w="1559" w:type="dxa"/>
          </w:tcPr>
          <w:p w14:paraId="1C7FA242" w14:textId="77777777" w:rsidR="00F24EF0" w:rsidRPr="00A702BD" w:rsidRDefault="00F24EF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87</w:t>
            </w:r>
          </w:p>
          <w:p w14:paraId="67807F50" w14:textId="77777777" w:rsidR="00F24EF0" w:rsidRPr="00A702BD" w:rsidRDefault="00F24EF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4.81,39.97)</w:t>
            </w:r>
          </w:p>
          <w:p w14:paraId="47A108E3" w14:textId="77777777" w:rsidR="00F24EF0" w:rsidRPr="00A702BD" w:rsidRDefault="00F24EF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93</w:t>
            </w:r>
          </w:p>
          <w:p w14:paraId="5F0F83CC" w14:textId="07DECABA" w:rsidR="00F618C5" w:rsidRDefault="00F24EF0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28,54.39)</w:t>
            </w:r>
          </w:p>
        </w:tc>
        <w:tc>
          <w:tcPr>
            <w:tcW w:w="1417" w:type="dxa"/>
          </w:tcPr>
          <w:p w14:paraId="4744AB71" w14:textId="77777777" w:rsidR="00F24EF0" w:rsidRPr="00A702BD" w:rsidRDefault="00F24EF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.24</w:t>
            </w:r>
          </w:p>
          <w:p w14:paraId="3071E904" w14:textId="77777777" w:rsidR="00F24EF0" w:rsidRPr="00A702BD" w:rsidRDefault="00F24EF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8.63,55.81)</w:t>
            </w:r>
          </w:p>
          <w:p w14:paraId="1D050590" w14:textId="77777777" w:rsidR="00F24EF0" w:rsidRPr="00A702BD" w:rsidRDefault="00F24EF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63</w:t>
            </w:r>
          </w:p>
          <w:p w14:paraId="714019A6" w14:textId="64B3273F" w:rsidR="00F618C5" w:rsidRDefault="00F24EF0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2.18,20.21)</w:t>
            </w:r>
          </w:p>
        </w:tc>
        <w:tc>
          <w:tcPr>
            <w:tcW w:w="1560" w:type="dxa"/>
          </w:tcPr>
          <w:p w14:paraId="290B71C9" w14:textId="77777777" w:rsidR="00F24EF0" w:rsidRPr="00A702BD" w:rsidRDefault="00F24EF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.69</w:t>
            </w:r>
          </w:p>
          <w:p w14:paraId="3718EA23" w14:textId="77777777" w:rsidR="00F24EF0" w:rsidRPr="00A702BD" w:rsidRDefault="00F24EF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31.10,64.21)</w:t>
            </w:r>
          </w:p>
          <w:p w14:paraId="51DB0A72" w14:textId="77777777" w:rsidR="00F24EF0" w:rsidRPr="00A702BD" w:rsidRDefault="00F24EF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53</w:t>
            </w:r>
          </w:p>
          <w:p w14:paraId="4324EEC3" w14:textId="5B2C8710" w:rsidR="00F618C5" w:rsidRDefault="00F24EF0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3.38,12.63)</w:t>
            </w:r>
          </w:p>
        </w:tc>
        <w:tc>
          <w:tcPr>
            <w:tcW w:w="1701" w:type="dxa"/>
          </w:tcPr>
          <w:p w14:paraId="28F3D276" w14:textId="77777777" w:rsidR="00F24EF0" w:rsidRPr="00A702BD" w:rsidRDefault="00F24EF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.61</w:t>
            </w:r>
          </w:p>
          <w:p w14:paraId="2CDDB317" w14:textId="77777777" w:rsidR="00F24EF0" w:rsidRPr="00A702BD" w:rsidRDefault="00F24EF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25.32,55.86)</w:t>
            </w:r>
          </w:p>
          <w:p w14:paraId="502C3200" w14:textId="77777777" w:rsidR="00F24EF0" w:rsidRPr="00A702BD" w:rsidRDefault="00F24EF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39</w:t>
            </w:r>
          </w:p>
          <w:p w14:paraId="7AE8999C" w14:textId="4A871020" w:rsidR="00F618C5" w:rsidRDefault="00F24EF0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2.74,10.60)</w:t>
            </w:r>
          </w:p>
        </w:tc>
        <w:tc>
          <w:tcPr>
            <w:tcW w:w="1559" w:type="dxa"/>
          </w:tcPr>
          <w:p w14:paraId="521F3192" w14:textId="77777777" w:rsidR="00F24EF0" w:rsidRPr="00A702BD" w:rsidRDefault="00F24EF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.64</w:t>
            </w:r>
          </w:p>
          <w:p w14:paraId="11BD9E6F" w14:textId="77777777" w:rsidR="00F24EF0" w:rsidRPr="00A702BD" w:rsidRDefault="00F24EF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2.78,78.30)</w:t>
            </w:r>
          </w:p>
          <w:p w14:paraId="3273CD7C" w14:textId="77777777" w:rsidR="00F24EF0" w:rsidRPr="00A702BD" w:rsidRDefault="00F24EF0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51</w:t>
            </w:r>
          </w:p>
          <w:p w14:paraId="4859EFA8" w14:textId="1F9EDAA0" w:rsidR="00F618C5" w:rsidRDefault="00F24EF0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12,64.75)</w:t>
            </w:r>
          </w:p>
        </w:tc>
        <w:tc>
          <w:tcPr>
            <w:tcW w:w="934" w:type="dxa"/>
          </w:tcPr>
          <w:p w14:paraId="7DC2D3F2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0.000</w:t>
            </w:r>
          </w:p>
          <w:p w14:paraId="3649F4C8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  <w:p w14:paraId="3D4BCEC8" w14:textId="1B50A954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0.000</w:t>
            </w:r>
          </w:p>
        </w:tc>
      </w:tr>
      <w:tr w:rsidR="00F618C5" w14:paraId="77BB26AE" w14:textId="77777777" w:rsidTr="00064E13">
        <w:tc>
          <w:tcPr>
            <w:tcW w:w="1538" w:type="dxa"/>
            <w:vMerge/>
          </w:tcPr>
          <w:p w14:paraId="1DE80826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</w:tc>
        <w:tc>
          <w:tcPr>
            <w:tcW w:w="1718" w:type="dxa"/>
          </w:tcPr>
          <w:p w14:paraId="698D56F2" w14:textId="118C7259" w:rsidR="00F618C5" w:rsidRDefault="00AC2CE3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Opioid users vs controls without HCV</w:t>
            </w:r>
            <w:r w:rsidRPr="00A702B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a</w:t>
            </w:r>
          </w:p>
        </w:tc>
        <w:tc>
          <w:tcPr>
            <w:tcW w:w="1842" w:type="dxa"/>
          </w:tcPr>
          <w:p w14:paraId="42A55171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cMRR (95% CI)</w:t>
            </w:r>
          </w:p>
          <w:p w14:paraId="5B324207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  <w:p w14:paraId="6E4D6424" w14:textId="73B5332D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aMRR (95% CI)</w:t>
            </w:r>
          </w:p>
        </w:tc>
        <w:tc>
          <w:tcPr>
            <w:tcW w:w="1560" w:type="dxa"/>
          </w:tcPr>
          <w:p w14:paraId="2A07BE4D" w14:textId="36D53E90" w:rsidR="00F618C5" w:rsidRDefault="00F24EF0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1B796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b</w:t>
            </w:r>
          </w:p>
        </w:tc>
        <w:tc>
          <w:tcPr>
            <w:tcW w:w="1559" w:type="dxa"/>
          </w:tcPr>
          <w:p w14:paraId="03CE0394" w14:textId="0C81C3A3" w:rsidR="006E7285" w:rsidRPr="00A702BD" w:rsidRDefault="006E728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3B37D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</w:t>
            </w:r>
          </w:p>
          <w:p w14:paraId="116BF120" w14:textId="77777777" w:rsidR="006E7285" w:rsidRPr="00A702BD" w:rsidRDefault="006E728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84,36.72)</w:t>
            </w:r>
          </w:p>
          <w:p w14:paraId="750E207A" w14:textId="77777777" w:rsidR="006E7285" w:rsidRPr="00A702BD" w:rsidRDefault="006E728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6</w:t>
            </w:r>
          </w:p>
          <w:p w14:paraId="061C6851" w14:textId="3A00EFF1" w:rsidR="00F618C5" w:rsidRDefault="006E728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06,22.46)</w:t>
            </w:r>
          </w:p>
        </w:tc>
        <w:tc>
          <w:tcPr>
            <w:tcW w:w="1417" w:type="dxa"/>
          </w:tcPr>
          <w:p w14:paraId="5247726F" w14:textId="18FA736B" w:rsidR="006E7285" w:rsidRPr="00A702BD" w:rsidRDefault="006E728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</w:t>
            </w:r>
            <w:r w:rsidR="003B37D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</w:t>
            </w:r>
          </w:p>
          <w:p w14:paraId="19FDFA19" w14:textId="77777777" w:rsidR="006E7285" w:rsidRPr="00A702BD" w:rsidRDefault="006E728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5.25,52.61)</w:t>
            </w:r>
          </w:p>
          <w:p w14:paraId="3F704888" w14:textId="77777777" w:rsidR="006E7285" w:rsidRPr="00A702BD" w:rsidRDefault="006E728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99</w:t>
            </w:r>
          </w:p>
          <w:p w14:paraId="0ADAA4D3" w14:textId="519B4CC4" w:rsidR="00F618C5" w:rsidRDefault="006E728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57,10.15)</w:t>
            </w:r>
          </w:p>
        </w:tc>
        <w:tc>
          <w:tcPr>
            <w:tcW w:w="1560" w:type="dxa"/>
          </w:tcPr>
          <w:p w14:paraId="6C0CBB35" w14:textId="0D75CB89" w:rsidR="006E7285" w:rsidRPr="00A702BD" w:rsidRDefault="006E728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</w:t>
            </w:r>
            <w:r w:rsidR="003B37D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8</w:t>
            </w:r>
          </w:p>
          <w:p w14:paraId="3F76DD62" w14:textId="77777777" w:rsidR="006E7285" w:rsidRPr="00A702BD" w:rsidRDefault="006E728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23.32,65.51)</w:t>
            </w:r>
          </w:p>
          <w:p w14:paraId="4E17DFA1" w14:textId="77777777" w:rsidR="006E7285" w:rsidRPr="00A702BD" w:rsidRDefault="006E728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34</w:t>
            </w:r>
          </w:p>
          <w:p w14:paraId="00F1EB61" w14:textId="04EAF3F7" w:rsidR="00F618C5" w:rsidRDefault="006E728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3.87,27.63)</w:t>
            </w:r>
          </w:p>
        </w:tc>
        <w:tc>
          <w:tcPr>
            <w:tcW w:w="1701" w:type="dxa"/>
          </w:tcPr>
          <w:p w14:paraId="76629C07" w14:textId="639F050A" w:rsidR="006E7285" w:rsidRPr="00A702BD" w:rsidRDefault="006E728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</w:t>
            </w:r>
            <w:r w:rsidR="003B37D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6</w:t>
            </w:r>
          </w:p>
          <w:p w14:paraId="4008C21D" w14:textId="77777777" w:rsidR="006E7285" w:rsidRPr="00A702BD" w:rsidRDefault="006E728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1.99,47.87)</w:t>
            </w:r>
          </w:p>
          <w:p w14:paraId="2B0B98E5" w14:textId="77777777" w:rsidR="006E7285" w:rsidRPr="00A702BD" w:rsidRDefault="006E728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00</w:t>
            </w:r>
          </w:p>
          <w:p w14:paraId="5BDF889B" w14:textId="76F5522B" w:rsidR="00F618C5" w:rsidRDefault="006E728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28,12.56)</w:t>
            </w:r>
          </w:p>
        </w:tc>
        <w:tc>
          <w:tcPr>
            <w:tcW w:w="1559" w:type="dxa"/>
          </w:tcPr>
          <w:p w14:paraId="56CF0883" w14:textId="6AACAEE7" w:rsidR="006E7285" w:rsidRPr="00A702BD" w:rsidRDefault="006E728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</w:t>
            </w:r>
            <w:r w:rsidR="003B37D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</w:t>
            </w:r>
          </w:p>
          <w:p w14:paraId="5F86764F" w14:textId="77777777" w:rsidR="006E7285" w:rsidRPr="00A702BD" w:rsidRDefault="006E728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1.30,166.06)</w:t>
            </w:r>
          </w:p>
          <w:p w14:paraId="4475A40B" w14:textId="77777777" w:rsidR="006E7285" w:rsidRPr="00A702BD" w:rsidRDefault="006E7285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.08</w:t>
            </w:r>
          </w:p>
          <w:p w14:paraId="29888E22" w14:textId="702310AF" w:rsidR="00F618C5" w:rsidRDefault="006E728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61,539.95)</w:t>
            </w:r>
          </w:p>
        </w:tc>
        <w:tc>
          <w:tcPr>
            <w:tcW w:w="934" w:type="dxa"/>
          </w:tcPr>
          <w:p w14:paraId="007CAD59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0.000</w:t>
            </w:r>
          </w:p>
          <w:p w14:paraId="4A12DACA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  <w:p w14:paraId="76C17BE6" w14:textId="1C1E3D91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0.000</w:t>
            </w:r>
          </w:p>
        </w:tc>
      </w:tr>
      <w:tr w:rsidR="00F618C5" w14:paraId="5344A08F" w14:textId="77777777" w:rsidTr="00064E13">
        <w:tc>
          <w:tcPr>
            <w:tcW w:w="1538" w:type="dxa"/>
            <w:vMerge/>
          </w:tcPr>
          <w:p w14:paraId="61C7D26D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</w:tc>
        <w:tc>
          <w:tcPr>
            <w:tcW w:w="1718" w:type="dxa"/>
          </w:tcPr>
          <w:p w14:paraId="49E08B1F" w14:textId="49B51C8E" w:rsidR="00F618C5" w:rsidRDefault="00AC2CE3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Amphetamine and opioid users vs controls without HCV</w:t>
            </w:r>
            <w:r w:rsidRPr="00A702B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a</w:t>
            </w:r>
          </w:p>
        </w:tc>
        <w:tc>
          <w:tcPr>
            <w:tcW w:w="1842" w:type="dxa"/>
          </w:tcPr>
          <w:p w14:paraId="097929E8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cMRR (95% CI)</w:t>
            </w:r>
          </w:p>
          <w:p w14:paraId="084953C5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  <w:p w14:paraId="4645F0D7" w14:textId="4EA5F850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aMRR (95% CI)</w:t>
            </w:r>
          </w:p>
        </w:tc>
        <w:tc>
          <w:tcPr>
            <w:tcW w:w="1560" w:type="dxa"/>
          </w:tcPr>
          <w:p w14:paraId="04353403" w14:textId="2DCDDDE6" w:rsidR="00F618C5" w:rsidRDefault="00F24EF0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1B796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b</w:t>
            </w:r>
          </w:p>
        </w:tc>
        <w:tc>
          <w:tcPr>
            <w:tcW w:w="1559" w:type="dxa"/>
          </w:tcPr>
          <w:p w14:paraId="0CB9E7A5" w14:textId="77777777" w:rsidR="00435CD4" w:rsidRPr="00A702BD" w:rsidRDefault="00435CD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04</w:t>
            </w:r>
          </w:p>
          <w:p w14:paraId="52F85FC2" w14:textId="77777777" w:rsidR="00435CD4" w:rsidRPr="00A702BD" w:rsidRDefault="00435CD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80,35.91)</w:t>
            </w:r>
          </w:p>
          <w:p w14:paraId="1D7E85DF" w14:textId="77777777" w:rsidR="00435CD4" w:rsidRPr="00A702BD" w:rsidRDefault="00435CD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63</w:t>
            </w:r>
          </w:p>
          <w:p w14:paraId="08190AA5" w14:textId="19E2812C" w:rsidR="00F618C5" w:rsidRDefault="00435CD4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12,3.40)</w:t>
            </w:r>
          </w:p>
        </w:tc>
        <w:tc>
          <w:tcPr>
            <w:tcW w:w="1417" w:type="dxa"/>
          </w:tcPr>
          <w:p w14:paraId="2C979FE8" w14:textId="77777777" w:rsidR="00435CD4" w:rsidRPr="00A702BD" w:rsidRDefault="00435CD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.94</w:t>
            </w:r>
          </w:p>
          <w:p w14:paraId="4FDE4F83" w14:textId="77777777" w:rsidR="00435CD4" w:rsidRPr="00A702BD" w:rsidRDefault="00435CD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6.73,81.57)</w:t>
            </w:r>
          </w:p>
          <w:p w14:paraId="1E9D3254" w14:textId="77777777" w:rsidR="00435CD4" w:rsidRPr="00A702BD" w:rsidRDefault="00435CD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36</w:t>
            </w:r>
          </w:p>
          <w:p w14:paraId="43BA0E38" w14:textId="0FA07CE9" w:rsidR="00F618C5" w:rsidRDefault="00435CD4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05,10.74)</w:t>
            </w:r>
          </w:p>
        </w:tc>
        <w:tc>
          <w:tcPr>
            <w:tcW w:w="1560" w:type="dxa"/>
          </w:tcPr>
          <w:p w14:paraId="72580E6E" w14:textId="77777777" w:rsidR="00435CD4" w:rsidRPr="00A702BD" w:rsidRDefault="00435CD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.75</w:t>
            </w:r>
          </w:p>
          <w:p w14:paraId="372E7518" w14:textId="77777777" w:rsidR="00435CD4" w:rsidRPr="00A702BD" w:rsidRDefault="00435CD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27.30,101.91)</w:t>
            </w:r>
          </w:p>
          <w:p w14:paraId="0C4ED930" w14:textId="77777777" w:rsidR="00435CD4" w:rsidRPr="00A702BD" w:rsidRDefault="00435CD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03</w:t>
            </w:r>
          </w:p>
          <w:p w14:paraId="53C04F9C" w14:textId="47EEB425" w:rsidR="00F618C5" w:rsidRDefault="00435CD4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82,79.36)</w:t>
            </w:r>
          </w:p>
        </w:tc>
        <w:tc>
          <w:tcPr>
            <w:tcW w:w="1701" w:type="dxa"/>
          </w:tcPr>
          <w:p w14:paraId="328B43F2" w14:textId="77777777" w:rsidR="00435CD4" w:rsidRPr="00A702BD" w:rsidRDefault="00435CD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.00</w:t>
            </w:r>
          </w:p>
          <w:p w14:paraId="23BA744E" w14:textId="77777777" w:rsidR="00435CD4" w:rsidRPr="00A702BD" w:rsidRDefault="00435CD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0.66,68.36)</w:t>
            </w:r>
          </w:p>
          <w:p w14:paraId="430CA290" w14:textId="77777777" w:rsidR="00435CD4" w:rsidRPr="00A702BD" w:rsidRDefault="00435CD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0</w:t>
            </w:r>
          </w:p>
          <w:p w14:paraId="13BB08A3" w14:textId="56C53A10" w:rsidR="00F618C5" w:rsidRDefault="00435CD4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65,4.44)</w:t>
            </w:r>
          </w:p>
        </w:tc>
        <w:tc>
          <w:tcPr>
            <w:tcW w:w="1559" w:type="dxa"/>
          </w:tcPr>
          <w:p w14:paraId="1CBCA705" w14:textId="77777777" w:rsidR="00435CD4" w:rsidRPr="00A702BD" w:rsidRDefault="00435CD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.93</w:t>
            </w:r>
          </w:p>
          <w:p w14:paraId="0C602411" w14:textId="77777777" w:rsidR="00435CD4" w:rsidRPr="00A702BD" w:rsidRDefault="00435CD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0.00,790.52)</w:t>
            </w:r>
          </w:p>
          <w:p w14:paraId="5F544AF5" w14:textId="77777777" w:rsidR="00435CD4" w:rsidRPr="00A702BD" w:rsidRDefault="00435CD4" w:rsidP="00064E1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.28</w:t>
            </w:r>
          </w:p>
          <w:p w14:paraId="09471D73" w14:textId="3FCC8E58" w:rsidR="00F618C5" w:rsidRDefault="00435CD4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 w:rsidRPr="00A702B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7.34,108.95)</w:t>
            </w:r>
          </w:p>
        </w:tc>
        <w:tc>
          <w:tcPr>
            <w:tcW w:w="934" w:type="dxa"/>
          </w:tcPr>
          <w:p w14:paraId="4F2CA829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0.000</w:t>
            </w:r>
          </w:p>
          <w:p w14:paraId="7F3C077B" w14:textId="77777777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</w:p>
          <w:p w14:paraId="08417C27" w14:textId="0DF2C565" w:rsidR="00F618C5" w:rsidRDefault="00F618C5" w:rsidP="00064E13">
            <w:pP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  <w:lang w:val="en-US"/>
              </w:rPr>
              <w:t>0.000</w:t>
            </w:r>
          </w:p>
        </w:tc>
      </w:tr>
    </w:tbl>
    <w:p w14:paraId="033C507B" w14:textId="3BE83C6D" w:rsidR="00FB0A64" w:rsidRDefault="00FB0A64">
      <w:pPr>
        <w:rPr>
          <w:rFonts w:ascii="Times New Roman" w:hAnsi="Times New Roman" w:cs="Times New Roman"/>
          <w:color w:val="201F1E"/>
          <w:shd w:val="clear" w:color="auto" w:fill="FFFFFF"/>
          <w:lang w:val="en-US"/>
        </w:rPr>
      </w:pPr>
    </w:p>
    <w:p w14:paraId="6CE86609" w14:textId="77777777" w:rsidR="00617A58" w:rsidRDefault="00617A58">
      <w:pPr>
        <w:rPr>
          <w:rFonts w:ascii="Times New Roman" w:hAnsi="Times New Roman" w:cs="Times New Roman"/>
          <w:color w:val="201F1E"/>
          <w:shd w:val="clear" w:color="auto" w:fill="FFFFFF"/>
          <w:lang w:val="en-US"/>
        </w:rPr>
      </w:pPr>
    </w:p>
    <w:p w14:paraId="73FAA279" w14:textId="7137FF27" w:rsidR="00FB0A64" w:rsidRDefault="00FB0A64">
      <w:pPr>
        <w:rPr>
          <w:rFonts w:ascii="Times New Roman" w:hAnsi="Times New Roman" w:cs="Times New Roman"/>
          <w:color w:val="201F1E"/>
          <w:shd w:val="clear" w:color="auto" w:fill="FFFFFF"/>
          <w:lang w:val="en-US"/>
        </w:rPr>
      </w:pPr>
    </w:p>
    <w:p w14:paraId="0C447D79" w14:textId="3A8E39A3" w:rsidR="00FB0A64" w:rsidRDefault="00FB0A64">
      <w:pPr>
        <w:rPr>
          <w:rFonts w:ascii="Times New Roman" w:hAnsi="Times New Roman" w:cs="Times New Roman"/>
          <w:color w:val="201F1E"/>
          <w:shd w:val="clear" w:color="auto" w:fill="FFFFFF"/>
          <w:lang w:val="en-US"/>
        </w:rPr>
      </w:pPr>
    </w:p>
    <w:p w14:paraId="7D460245" w14:textId="01D20C07" w:rsidR="00FB0A64" w:rsidRDefault="00FB0A64">
      <w:pPr>
        <w:rPr>
          <w:rFonts w:ascii="Times New Roman" w:hAnsi="Times New Roman" w:cs="Times New Roman"/>
          <w:color w:val="201F1E"/>
          <w:shd w:val="clear" w:color="auto" w:fill="FFFFFF"/>
          <w:lang w:val="en-US"/>
        </w:rPr>
      </w:pPr>
    </w:p>
    <w:p w14:paraId="72241EDD" w14:textId="77777777" w:rsidR="00FB0A64" w:rsidRPr="00A702BD" w:rsidRDefault="00FB0A64">
      <w:pPr>
        <w:rPr>
          <w:rFonts w:ascii="Times New Roman" w:hAnsi="Times New Roman" w:cs="Times New Roman"/>
          <w:lang w:val="en-US"/>
        </w:rPr>
      </w:pPr>
    </w:p>
    <w:sectPr w:rsidR="00FB0A64" w:rsidRPr="00A702BD" w:rsidSect="0034480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1BF21C" w14:textId="77777777" w:rsidR="00C67453" w:rsidRDefault="00C67453" w:rsidP="00292CD0">
      <w:pPr>
        <w:spacing w:after="0" w:line="240" w:lineRule="auto"/>
      </w:pPr>
      <w:r>
        <w:separator/>
      </w:r>
    </w:p>
  </w:endnote>
  <w:endnote w:type="continuationSeparator" w:id="0">
    <w:p w14:paraId="4914F49C" w14:textId="77777777" w:rsidR="00C67453" w:rsidRDefault="00C67453" w:rsidP="00292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BD4E0D" w14:textId="77777777" w:rsidR="00C67453" w:rsidRDefault="00C67453" w:rsidP="00292CD0">
      <w:pPr>
        <w:spacing w:after="0" w:line="240" w:lineRule="auto"/>
      </w:pPr>
      <w:r>
        <w:separator/>
      </w:r>
    </w:p>
  </w:footnote>
  <w:footnote w:type="continuationSeparator" w:id="0">
    <w:p w14:paraId="54C68E36" w14:textId="77777777" w:rsidR="00C67453" w:rsidRDefault="00C67453" w:rsidP="00292C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86B"/>
    <w:rsid w:val="00001674"/>
    <w:rsid w:val="00064E13"/>
    <w:rsid w:val="00112757"/>
    <w:rsid w:val="00113AEF"/>
    <w:rsid w:val="00122FB8"/>
    <w:rsid w:val="00140D3A"/>
    <w:rsid w:val="001549F4"/>
    <w:rsid w:val="00162B95"/>
    <w:rsid w:val="0018526D"/>
    <w:rsid w:val="001B7961"/>
    <w:rsid w:val="001D1BF4"/>
    <w:rsid w:val="00202D26"/>
    <w:rsid w:val="002833DE"/>
    <w:rsid w:val="00292CD0"/>
    <w:rsid w:val="002E5503"/>
    <w:rsid w:val="0034480B"/>
    <w:rsid w:val="003458BF"/>
    <w:rsid w:val="00385D99"/>
    <w:rsid w:val="003966F2"/>
    <w:rsid w:val="003B37D8"/>
    <w:rsid w:val="003F4048"/>
    <w:rsid w:val="003F5B88"/>
    <w:rsid w:val="003F71F0"/>
    <w:rsid w:val="00424248"/>
    <w:rsid w:val="0043230B"/>
    <w:rsid w:val="00435CD4"/>
    <w:rsid w:val="00442D4E"/>
    <w:rsid w:val="00445F5D"/>
    <w:rsid w:val="004741C5"/>
    <w:rsid w:val="00474900"/>
    <w:rsid w:val="004A4F0E"/>
    <w:rsid w:val="004C3A09"/>
    <w:rsid w:val="004E612E"/>
    <w:rsid w:val="00507591"/>
    <w:rsid w:val="005532C4"/>
    <w:rsid w:val="00557B8A"/>
    <w:rsid w:val="00581A11"/>
    <w:rsid w:val="005B1681"/>
    <w:rsid w:val="005B7127"/>
    <w:rsid w:val="005C76E0"/>
    <w:rsid w:val="00601403"/>
    <w:rsid w:val="00617A58"/>
    <w:rsid w:val="00625D28"/>
    <w:rsid w:val="00652806"/>
    <w:rsid w:val="00657EAD"/>
    <w:rsid w:val="00695605"/>
    <w:rsid w:val="006D5220"/>
    <w:rsid w:val="006D6EBA"/>
    <w:rsid w:val="006E7285"/>
    <w:rsid w:val="00721299"/>
    <w:rsid w:val="007425A6"/>
    <w:rsid w:val="007A0F6A"/>
    <w:rsid w:val="007C0DE8"/>
    <w:rsid w:val="007D1D07"/>
    <w:rsid w:val="007E1B8F"/>
    <w:rsid w:val="007F3774"/>
    <w:rsid w:val="008322E4"/>
    <w:rsid w:val="00844862"/>
    <w:rsid w:val="00885169"/>
    <w:rsid w:val="008904B7"/>
    <w:rsid w:val="008B5A03"/>
    <w:rsid w:val="00902662"/>
    <w:rsid w:val="009053BC"/>
    <w:rsid w:val="009339C6"/>
    <w:rsid w:val="009439C5"/>
    <w:rsid w:val="0095386B"/>
    <w:rsid w:val="009B5EB6"/>
    <w:rsid w:val="009B7334"/>
    <w:rsid w:val="009D1CE9"/>
    <w:rsid w:val="00A13A9A"/>
    <w:rsid w:val="00A14168"/>
    <w:rsid w:val="00A448C6"/>
    <w:rsid w:val="00A577B1"/>
    <w:rsid w:val="00A702BD"/>
    <w:rsid w:val="00A91520"/>
    <w:rsid w:val="00AC2CE3"/>
    <w:rsid w:val="00AD1C2F"/>
    <w:rsid w:val="00AE20AB"/>
    <w:rsid w:val="00B116C6"/>
    <w:rsid w:val="00B15108"/>
    <w:rsid w:val="00C16D9B"/>
    <w:rsid w:val="00C442BE"/>
    <w:rsid w:val="00C65E4C"/>
    <w:rsid w:val="00C67453"/>
    <w:rsid w:val="00C744A7"/>
    <w:rsid w:val="00CC724F"/>
    <w:rsid w:val="00CD181F"/>
    <w:rsid w:val="00D00291"/>
    <w:rsid w:val="00D17FB4"/>
    <w:rsid w:val="00D95CF9"/>
    <w:rsid w:val="00DB055C"/>
    <w:rsid w:val="00E30830"/>
    <w:rsid w:val="00E628B5"/>
    <w:rsid w:val="00E80002"/>
    <w:rsid w:val="00EB3892"/>
    <w:rsid w:val="00ED543F"/>
    <w:rsid w:val="00ED5B73"/>
    <w:rsid w:val="00ED765F"/>
    <w:rsid w:val="00F10DE8"/>
    <w:rsid w:val="00F15971"/>
    <w:rsid w:val="00F24EF0"/>
    <w:rsid w:val="00F42537"/>
    <w:rsid w:val="00F45229"/>
    <w:rsid w:val="00F458F0"/>
    <w:rsid w:val="00F47ACB"/>
    <w:rsid w:val="00F618C5"/>
    <w:rsid w:val="00F870C2"/>
    <w:rsid w:val="00FB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76E18"/>
  <w15:chartTrackingRefBased/>
  <w15:docId w15:val="{15C59FBE-6D85-468C-B5BA-110144CE6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292C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92CD0"/>
  </w:style>
  <w:style w:type="paragraph" w:styleId="Sidfot">
    <w:name w:val="footer"/>
    <w:basedOn w:val="Normal"/>
    <w:link w:val="SidfotChar"/>
    <w:uiPriority w:val="99"/>
    <w:unhideWhenUsed/>
    <w:rsid w:val="00292C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92CD0"/>
  </w:style>
  <w:style w:type="table" w:styleId="Tabellrutnt">
    <w:name w:val="Table Grid"/>
    <w:basedOn w:val="Normaltabell"/>
    <w:uiPriority w:val="39"/>
    <w:rsid w:val="007E1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9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va Marianne Gahrton</dc:creator>
  <cp:keywords/>
  <dc:description/>
  <cp:lastModifiedBy>Felix Bjerregaard</cp:lastModifiedBy>
  <cp:revision>2</cp:revision>
  <dcterms:created xsi:type="dcterms:W3CDTF">2021-06-16T12:48:00Z</dcterms:created>
  <dcterms:modified xsi:type="dcterms:W3CDTF">2021-06-16T12:48:00Z</dcterms:modified>
</cp:coreProperties>
</file>